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479"/>
        <w:tblW w:w="8208" w:type="dxa"/>
        <w:tblLook w:val="04A0" w:firstRow="1" w:lastRow="0" w:firstColumn="1" w:lastColumn="0" w:noHBand="0" w:noVBand="1"/>
      </w:tblPr>
      <w:tblGrid>
        <w:gridCol w:w="1748"/>
        <w:gridCol w:w="1735"/>
        <w:gridCol w:w="1575"/>
        <w:gridCol w:w="1655"/>
        <w:gridCol w:w="1495"/>
      </w:tblGrid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oumarol (</w:t>
            </w:r>
            <w:r w:rsidRPr="00750DC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µ</w:t>
            </w:r>
            <w:r w:rsidRPr="00750DC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</w:t>
            </w: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BS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BSA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DC2" w:rsidRPr="00750DC2" w:rsidRDefault="00750DC2" w:rsidP="0075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Vmax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Vmax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Km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104.9 ± 9.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4.83 ± 1.2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84.72 ± 7.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4.63 ± 1.21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103 ± 8.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5.57 ± 2.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76.64 ± 3.7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5.50 ± 2.76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87.16 ±7.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5.72 ± 1.3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75.18 ± 5.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8.98 ± 1.42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61.61 ±  6.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5.74 ±  1.8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21.98 ± 3.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5.47 ± 2.21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37.55 ± 3.1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3.56 ± 2.0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15.73 ± 2.5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4.58 ± 2.31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F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oumarol (µM)</w:t>
            </w:r>
          </w:p>
        </w:tc>
        <w:tc>
          <w:tcPr>
            <w:tcW w:w="3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BS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BSA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DC2" w:rsidRPr="00750DC2" w:rsidRDefault="00750DC2" w:rsidP="0075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Vmax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Vmax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Km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8 ±  3.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 ± 2.2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5 ± 1.7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 ± 2.12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2 ± 2.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 ± 1.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6 ± 2.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 ± 2.89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5 ± 2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 ± 2.5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6 ± 1.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 ± 1.93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4 ± 1.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 ± 1.5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 ± 2.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 ± 2.17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 ± 0.7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 ± 1.6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 ± 3.1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 ± 1.37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F+MAL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oumarol (µM)</w:t>
            </w:r>
          </w:p>
        </w:tc>
        <w:tc>
          <w:tcPr>
            <w:tcW w:w="3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BS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BSA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0DC2" w:rsidRPr="00750DC2" w:rsidRDefault="00750DC2" w:rsidP="0075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Vmax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Vmax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Km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7.47 ± 1.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2.61 ± 2.2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 ± 1.5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 ± 2.26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6.78 ± 1.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2.77 ± 2.2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 ± 1.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 ± 2.08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5.57 ± 1.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2.83 ± 3.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 ± 1.5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 ± 3.43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3.41 ± 0.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2.01 ± 1.4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 ± 0.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 ± 1.8</w:t>
            </w:r>
          </w:p>
        </w:tc>
      </w:tr>
      <w:tr w:rsidR="00750DC2" w:rsidRPr="00750DC2" w:rsidTr="00750DC2">
        <w:trPr>
          <w:trHeight w:val="315"/>
        </w:trPr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2.31 ± 0.3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sz w:val="24"/>
                <w:szCs w:val="24"/>
              </w:rPr>
              <w:t>2.24 ± 1.4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 ± 0.2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DC2" w:rsidRPr="00750DC2" w:rsidRDefault="00750DC2" w:rsidP="0075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 ± 1.47</w:t>
            </w:r>
          </w:p>
        </w:tc>
      </w:tr>
    </w:tbl>
    <w:p w:rsidR="00476B94" w:rsidRPr="004A4AB2" w:rsidRDefault="00750DC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4A4AB2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4A4AB2" w:rsidRPr="004A4AB2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4A4AB2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4A4AB2">
        <w:rPr>
          <w:rFonts w:ascii="Times New Roman" w:hAnsi="Times New Roman" w:cs="Times New Roman"/>
          <w:b/>
          <w:sz w:val="24"/>
          <w:szCs w:val="24"/>
        </w:rPr>
        <w:t>Vmax</w:t>
      </w:r>
      <w:proofErr w:type="spellEnd"/>
      <w:r w:rsidRPr="004A4AB2">
        <w:rPr>
          <w:rFonts w:ascii="Times New Roman" w:hAnsi="Times New Roman" w:cs="Times New Roman"/>
          <w:b/>
          <w:sz w:val="24"/>
          <w:szCs w:val="24"/>
        </w:rPr>
        <w:t xml:space="preserve"> and Km of NQO-1 at different concentration of dicoumarol inhibitor in Normal, </w:t>
      </w:r>
      <w:proofErr w:type="spellStart"/>
      <w:r w:rsidRPr="004A4AB2">
        <w:rPr>
          <w:rFonts w:ascii="Times New Roman" w:hAnsi="Times New Roman" w:cs="Times New Roman"/>
          <w:b/>
          <w:sz w:val="24"/>
          <w:szCs w:val="24"/>
        </w:rPr>
        <w:t>OSf</w:t>
      </w:r>
      <w:proofErr w:type="spellEnd"/>
      <w:r w:rsidRPr="004A4AB2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4A4AB2">
        <w:rPr>
          <w:rFonts w:ascii="Times New Roman" w:hAnsi="Times New Roman" w:cs="Times New Roman"/>
          <w:b/>
          <w:sz w:val="24"/>
          <w:szCs w:val="24"/>
        </w:rPr>
        <w:t>OSF+Mal</w:t>
      </w:r>
      <w:proofErr w:type="spellEnd"/>
      <w:r w:rsidRPr="004A4AB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A4AB2">
        <w:rPr>
          <w:rFonts w:ascii="Times New Roman" w:hAnsi="Times New Roman" w:cs="Times New Roman"/>
          <w:b/>
          <w:sz w:val="24"/>
          <w:szCs w:val="24"/>
        </w:rPr>
        <w:t>patient .</w:t>
      </w:r>
      <w:bookmarkEnd w:id="0"/>
      <w:proofErr w:type="gramEnd"/>
    </w:p>
    <w:sectPr w:rsidR="00476B94" w:rsidRPr="004A4AB2" w:rsidSect="00103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50DC2"/>
    <w:rsid w:val="00051FDD"/>
    <w:rsid w:val="001031C4"/>
    <w:rsid w:val="004A4AB2"/>
    <w:rsid w:val="00750DC2"/>
    <w:rsid w:val="00AC7C6C"/>
    <w:rsid w:val="00B7742F"/>
    <w:rsid w:val="00C62F7E"/>
    <w:rsid w:val="00D862FE"/>
    <w:rsid w:val="00DC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1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5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ul</dc:creator>
  <cp:lastModifiedBy>Mukherjee, Sanjit (NIH/NCI) [F]</cp:lastModifiedBy>
  <cp:revision>3</cp:revision>
  <cp:lastPrinted>2015-08-22T00:50:00Z</cp:lastPrinted>
  <dcterms:created xsi:type="dcterms:W3CDTF">2013-11-27T18:18:00Z</dcterms:created>
  <dcterms:modified xsi:type="dcterms:W3CDTF">2015-08-22T00:50:00Z</dcterms:modified>
</cp:coreProperties>
</file>